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1686"/>
        <w:gridCol w:w="1840"/>
        <w:gridCol w:w="1840"/>
        <w:gridCol w:w="1840"/>
      </w:tblGrid>
      <w:tr>
        <w:trPr>
          <w:trHeight w:val="300" w:hRule="atLeast"/>
        </w:trPr>
        <w:tc>
          <w:tcPr>
            <w:tcW w:w="55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ouse Synovial Sarcoma Geneset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</w:rPr>
              <w:t>2610039C10Rik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pt1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sta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Ngfrap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h3bgrl2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</w:rPr>
              <w:t>5830411G16Rik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Ctbp2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Hmgn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Nipsnap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lc12a7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</w:rPr>
              <w:t>9630031F12Rik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yp51a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Igsf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Nlgn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lc39a6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ldh18a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Dna2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Il17r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Nme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mo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plp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Dtx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Inad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Nr2f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jp2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w14624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fna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Kcnk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Nt5dc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le3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Bcl11a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phb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Kif2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b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mem132a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Bmp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phb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Lhx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cdhb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mem30b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achd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v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Lhx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de9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msb10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acna1g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kbp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Limd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rim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nc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bx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kbp1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</w:rPr>
              <w:t>LOC63053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tpr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rim37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cna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ndc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</w:rPr>
              <w:t>LOC67389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tpr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rim46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cnd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ad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an2c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urg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rip6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dc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cs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d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ad1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tc3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dk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li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el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asl11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uba3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dk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mc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fap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bbp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ubb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hst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mpr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sh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fc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Wbp5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lcn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pm6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sx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gs1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Wnt5a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ol16a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prasp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Nfatc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all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Zfp90</w:t>
            </w:r>
          </w:p>
        </w:tc>
      </w:tr>
      <w:tr>
        <w:trPr>
          <w:trHeight w:val="30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ol18a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rik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Ngf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cube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Zic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4:38:00Z</dcterms:created>
  <dc:creator>Jeff Mito</dc:creator>
  <dc:description/>
  <cp:keywords/>
  <dc:language>en-US</dc:language>
  <cp:lastModifiedBy>Jeff Mito</cp:lastModifiedBy>
  <dcterms:modified xsi:type="dcterms:W3CDTF">2009-11-05T14:38:00Z</dcterms:modified>
  <cp:revision>2</cp:revision>
  <dc:subject/>
  <dc:title/>
</cp:coreProperties>
</file>